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4322"/>
        <w:gridCol w:w="2393"/>
      </w:tblGrid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6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 – noted that first author as pursuing PhD at the time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</w:t>
            </w:r>
          </w:p>
        </w:tc>
      </w:tr>
      <w:tr>
        <w:trPr>
          <w:trHeight w:val="1521" w:hRule="atLeast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19 – noted that interviewer/researcher was also the interventionalist which may have influenced social desirability. 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2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8, Figure 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,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Shorttext"/>
                <w:lang w:val="pt-BR"/>
              </w:rPr>
            </w:pPr>
            <w:r>
              <w:rPr>
                <w:rFonts w:cs="Helvetica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8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 – Codes were managed through NVivo – no coding tree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8000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6 – member checking is noted.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/>
              </w:rPr>
              <w:t>13-1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3-1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igure 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 – for example, reporting of mixed perceptions on session length (page 16).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20:17:00Z</dcterms:created>
  <dc:creator>Elizabeth T. de Andrade</dc:creator>
  <dc:description/>
  <cp:keywords/>
  <dc:language>en-US</dc:language>
  <cp:lastModifiedBy>Naomi Algeo</cp:lastModifiedBy>
  <cp:lastPrinted>2017-01-24T09:44:00Z</cp:lastPrinted>
  <dcterms:modified xsi:type="dcterms:W3CDTF">2024-12-23T15:49:00Z</dcterms:modified>
  <cp:revision>3</cp:revision>
  <dc:subject/>
  <dc:title>Consolidated criteria for reporting qualitative studies (COREQ): 32-item checklist</dc:title>
</cp:coreProperties>
</file>